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F20589" w14:textId="3FEA0FB2" w:rsidR="00FF3AD3" w:rsidRPr="00993D12" w:rsidRDefault="00535B5D" w:rsidP="00535B5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845143">
        <w:rPr>
          <w:rFonts w:ascii="Times New Roman" w:hAnsi="Times New Roman" w:cs="Times New Roman"/>
          <w:b/>
        </w:rPr>
        <w:t>S4 Fig.</w:t>
      </w:r>
      <w:r w:rsidRPr="00845143">
        <w:rPr>
          <w:rFonts w:ascii="Times New Roman" w:hAnsi="Times New Roman" w:cs="Times New Roman"/>
          <w:b/>
          <w:color w:val="000000"/>
        </w:rPr>
        <w:t xml:space="preserve"> Ranking </w:t>
      </w:r>
      <w:proofErr w:type="spellStart"/>
      <w:r w:rsidRPr="00845143">
        <w:rPr>
          <w:rFonts w:ascii="Times New Roman" w:hAnsi="Times New Roman" w:cs="Times New Roman"/>
          <w:b/>
          <w:color w:val="000000"/>
        </w:rPr>
        <w:t>sensitivity</w:t>
      </w:r>
      <w:proofErr w:type="spellEnd"/>
      <w:r w:rsidRPr="00845143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845143">
        <w:rPr>
          <w:rFonts w:ascii="Times New Roman" w:hAnsi="Times New Roman" w:cs="Times New Roman"/>
          <w:b/>
          <w:color w:val="000000"/>
        </w:rPr>
        <w:t>scores</w:t>
      </w:r>
      <w:proofErr w:type="spellEnd"/>
      <w:r w:rsidRPr="00845143">
        <w:rPr>
          <w:rFonts w:ascii="Times New Roman" w:hAnsi="Times New Roman" w:cs="Times New Roman"/>
          <w:b/>
          <w:color w:val="000000"/>
        </w:rPr>
        <w:t xml:space="preserve"> with </w:t>
      </w:r>
      <w:proofErr w:type="spellStart"/>
      <w:r w:rsidRPr="00845143">
        <w:rPr>
          <w:rFonts w:ascii="Times New Roman" w:hAnsi="Times New Roman" w:cs="Times New Roman"/>
          <w:b/>
          <w:color w:val="000000"/>
        </w:rPr>
        <w:t>respect</w:t>
      </w:r>
      <w:proofErr w:type="spellEnd"/>
      <w:r w:rsidRPr="00845143">
        <w:rPr>
          <w:rFonts w:ascii="Times New Roman" w:hAnsi="Times New Roman" w:cs="Times New Roman"/>
          <w:b/>
          <w:color w:val="000000"/>
        </w:rPr>
        <w:t xml:space="preserve"> to </w:t>
      </w:r>
      <w:proofErr w:type="spellStart"/>
      <w:r w:rsidRPr="00845143">
        <w:rPr>
          <w:rFonts w:ascii="Times New Roman" w:hAnsi="Times New Roman" w:cs="Times New Roman"/>
          <w:b/>
          <w:color w:val="000000"/>
        </w:rPr>
        <w:t>their</w:t>
      </w:r>
      <w:proofErr w:type="spellEnd"/>
      <w:r w:rsidRPr="00845143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845143">
        <w:rPr>
          <w:rFonts w:ascii="Times New Roman" w:hAnsi="Times New Roman" w:cs="Times New Roman"/>
          <w:b/>
          <w:color w:val="000000"/>
        </w:rPr>
        <w:t>contribution</w:t>
      </w:r>
      <w:proofErr w:type="spellEnd"/>
      <w:r w:rsidRPr="00845143">
        <w:rPr>
          <w:rFonts w:ascii="Times New Roman" w:hAnsi="Times New Roman" w:cs="Times New Roman"/>
          <w:b/>
          <w:color w:val="000000"/>
        </w:rPr>
        <w:t xml:space="preserve"> and </w:t>
      </w:r>
      <w:proofErr w:type="spellStart"/>
      <w:r w:rsidRPr="00845143">
        <w:rPr>
          <w:rFonts w:ascii="Times New Roman" w:hAnsi="Times New Roman" w:cs="Times New Roman"/>
          <w:b/>
          <w:color w:val="000000"/>
        </w:rPr>
        <w:t>weight</w:t>
      </w:r>
      <w:proofErr w:type="spellEnd"/>
      <w:r w:rsidRPr="00845143">
        <w:rPr>
          <w:rFonts w:ascii="Times New Roman" w:hAnsi="Times New Roman" w:cs="Times New Roman"/>
          <w:b/>
          <w:color w:val="000000"/>
        </w:rPr>
        <w:t xml:space="preserve"> for the AIR in the CI model output.</w:t>
      </w:r>
      <w:r w:rsidRPr="00845143">
        <w:rPr>
          <w:rFonts w:ascii="Times New Roman" w:hAnsi="Times New Roman" w:cs="Times New Roman"/>
          <w:color w:val="000000"/>
        </w:rPr>
        <w:t xml:space="preserve"> The 60 </w:t>
      </w:r>
      <w:proofErr w:type="spellStart"/>
      <w:r w:rsidRPr="00845143">
        <w:rPr>
          <w:rFonts w:ascii="Times New Roman" w:hAnsi="Times New Roman" w:cs="Times New Roman"/>
          <w:color w:val="000000"/>
        </w:rPr>
        <w:t>sensitivity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hAnsi="Times New Roman" w:cs="Times New Roman"/>
          <w:color w:val="000000"/>
        </w:rPr>
        <w:t>scores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hAnsi="Times New Roman" w:cs="Times New Roman"/>
          <w:color w:val="000000"/>
        </w:rPr>
        <w:t>which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hAnsi="Times New Roman" w:cs="Times New Roman"/>
          <w:color w:val="000000"/>
        </w:rPr>
        <w:t>contribute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the </w:t>
      </w:r>
      <w:proofErr w:type="spellStart"/>
      <w:r w:rsidRPr="00845143">
        <w:rPr>
          <w:rFonts w:ascii="Times New Roman" w:hAnsi="Times New Roman" w:cs="Times New Roman"/>
          <w:color w:val="000000"/>
        </w:rPr>
        <w:t>most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in the AIR are </w:t>
      </w:r>
      <w:proofErr w:type="spellStart"/>
      <w:r w:rsidRPr="00845143">
        <w:rPr>
          <w:rFonts w:ascii="Times New Roman" w:hAnsi="Times New Roman" w:cs="Times New Roman"/>
          <w:color w:val="000000"/>
        </w:rPr>
        <w:t>ranked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hAnsi="Times New Roman" w:cs="Times New Roman"/>
          <w:color w:val="000000"/>
        </w:rPr>
        <w:t>according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to the </w:t>
      </w:r>
      <w:proofErr w:type="spellStart"/>
      <w:r w:rsidRPr="00845143">
        <w:rPr>
          <w:rFonts w:ascii="Times New Roman" w:hAnsi="Times New Roman" w:cs="Times New Roman"/>
          <w:color w:val="000000"/>
        </w:rPr>
        <w:t>their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hAnsi="Times New Roman" w:cs="Times New Roman"/>
          <w:color w:val="000000"/>
        </w:rPr>
        <w:t>total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score; the </w:t>
      </w:r>
      <w:proofErr w:type="spellStart"/>
      <w:r w:rsidRPr="00845143">
        <w:rPr>
          <w:rFonts w:ascii="Times New Roman" w:hAnsi="Times New Roman" w:cs="Times New Roman"/>
          <w:color w:val="000000"/>
        </w:rPr>
        <w:t>confidence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hAnsi="Times New Roman" w:cs="Times New Roman"/>
          <w:color w:val="000000"/>
        </w:rPr>
        <w:t>related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to the EUP </w:t>
      </w:r>
      <w:proofErr w:type="spellStart"/>
      <w:r w:rsidRPr="00845143">
        <w:rPr>
          <w:rFonts w:ascii="Times New Roman" w:hAnsi="Times New Roman" w:cs="Times New Roman"/>
          <w:color w:val="000000"/>
        </w:rPr>
        <w:t>associated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score </w:t>
      </w:r>
      <w:proofErr w:type="spellStart"/>
      <w:r w:rsidRPr="00845143">
        <w:rPr>
          <w:rFonts w:ascii="Times New Roman" w:hAnsi="Times New Roman" w:cs="Times New Roman"/>
          <w:color w:val="000000"/>
        </w:rPr>
        <w:t>expressed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by the </w:t>
      </w:r>
      <w:proofErr w:type="spellStart"/>
      <w:r w:rsidRPr="00845143">
        <w:rPr>
          <w:rFonts w:ascii="Times New Roman" w:hAnsi="Times New Roman" w:cs="Times New Roman"/>
          <w:color w:val="000000"/>
        </w:rPr>
        <w:t>experts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hAnsi="Times New Roman" w:cs="Times New Roman"/>
          <w:color w:val="000000"/>
        </w:rPr>
        <w:t>is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hAnsi="Times New Roman" w:cs="Times New Roman"/>
          <w:color w:val="000000"/>
        </w:rPr>
        <w:t>reported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hAnsi="Times New Roman" w:cs="Times New Roman"/>
          <w:color w:val="000000"/>
        </w:rPr>
        <w:t>as</w:t>
      </w:r>
      <w:proofErr w:type="spellEnd"/>
      <w:r w:rsidRPr="0084514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hAnsi="Times New Roman" w:cs="Times New Roman"/>
          <w:color w:val="000000"/>
        </w:rPr>
        <w:t>well</w:t>
      </w:r>
      <w:proofErr w:type="spellEnd"/>
      <w:r w:rsidRPr="00845143">
        <w:rPr>
          <w:rFonts w:ascii="Times New Roman" w:hAnsi="Times New Roman" w:cs="Times New Roman"/>
          <w:color w:val="000000"/>
        </w:rPr>
        <w:t>.</w:t>
      </w: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4"/>
        <w:gridCol w:w="1743"/>
        <w:gridCol w:w="2791"/>
        <w:gridCol w:w="2545"/>
        <w:gridCol w:w="1120"/>
        <w:gridCol w:w="929"/>
      </w:tblGrid>
      <w:tr w:rsidR="00FF3AD3" w:rsidRPr="00993D12" w14:paraId="3399AA08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CB3AB3" w14:textId="04233CEA" w:rsidR="00FF3AD3" w:rsidRPr="00993D12" w:rsidRDefault="00993D12" w:rsidP="00993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R</w:t>
            </w:r>
            <w:r w:rsidRPr="0099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ank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97CE60" w14:textId="138D0E61" w:rsidR="00FF3AD3" w:rsidRPr="00993D12" w:rsidRDefault="00993D12" w:rsidP="00993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Human </w:t>
            </w:r>
            <w:r w:rsidR="00FF3AD3" w:rsidRPr="0099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u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(U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D5218D" w14:textId="256D6526" w:rsidR="00FF3AD3" w:rsidRPr="00993D12" w:rsidRDefault="00993D12" w:rsidP="00993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E</w:t>
            </w:r>
            <w:r w:rsidR="00FF3AD3" w:rsidRPr="0099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n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componen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(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4EE8B" w14:textId="70CE2856" w:rsidR="00FF3AD3" w:rsidRPr="00993D12" w:rsidRDefault="00993D12" w:rsidP="00993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P</w:t>
            </w:r>
            <w:r w:rsidR="00FF3AD3" w:rsidRPr="0099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r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sure (P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F03FE8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99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score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0996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99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confidence</w:t>
            </w:r>
            <w:proofErr w:type="spellEnd"/>
            <w:proofErr w:type="gramEnd"/>
          </w:p>
        </w:tc>
      </w:tr>
      <w:tr w:rsidR="00FF3AD3" w:rsidRPr="00993D12" w14:paraId="6677F76A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CD5CA" w14:textId="4F514A6D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427AE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71C58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NH - Nursery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habitat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B4F06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n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litte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77065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650.1458585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3A310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600000</w:t>
            </w:r>
          </w:p>
        </w:tc>
      </w:tr>
      <w:tr w:rsidR="00FF3AD3" w:rsidRPr="00993D12" w14:paraId="3EFCE284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B92D9" w14:textId="1936D569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1D538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1AC49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NH - Nursery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habitat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F612C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lectiv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extract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peci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luding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3A4DD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565.0077104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C998E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666667</w:t>
            </w:r>
          </w:p>
        </w:tc>
      </w:tr>
      <w:tr w:rsidR="00FF3AD3" w:rsidRPr="00993D12" w14:paraId="0781E182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8AA5B1" w14:textId="624C3262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03329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7D88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39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iocenosi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ast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te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FA12B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mother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AE1E9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435.680255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D7CA8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600000</w:t>
            </w:r>
          </w:p>
        </w:tc>
      </w:tr>
      <w:tr w:rsidR="00FF3AD3" w:rsidRPr="00993D12" w14:paraId="4A60E185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B4F5BF" w14:textId="4C3C6DA8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458B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0CEE8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39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iocenosi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ast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te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28714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hang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in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iltat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8EE41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393.0074166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D1601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600000</w:t>
            </w:r>
          </w:p>
        </w:tc>
      </w:tr>
      <w:tr w:rsidR="00FF3AD3" w:rsidRPr="00993D12" w14:paraId="412A2ABF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B892DF" w14:textId="6665AFD9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E7298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31534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SB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abir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4817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F8892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332.8288629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B36B5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359A93B8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B6AD11" w14:textId="4203699C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1A2A2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D1321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SB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abir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7AFD6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87E50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332.8288629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F27C6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06D6A552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21C4B3" w14:textId="08B60F27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83CC1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3A3A2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3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ircalittor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fin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u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D56D7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hang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in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iltat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D547C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317.8884258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2F2CC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600000</w:t>
            </w:r>
          </w:p>
        </w:tc>
      </w:tr>
      <w:tr w:rsidR="00FF3AD3" w:rsidRPr="00993D12" w14:paraId="1B43C93C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90DD07" w14:textId="22FEAC50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7C561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00B16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4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iocenosi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ast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de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A2F44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lectiv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extract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peci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luding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82B15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315.2014700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DA5D8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600000</w:t>
            </w:r>
          </w:p>
        </w:tc>
      </w:tr>
      <w:tr w:rsidR="00FF3AD3" w:rsidRPr="00993D12" w14:paraId="533CAE48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BC290" w14:textId="6E56B2EF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B3D7E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6E2DE8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4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iocenosi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ast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de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E3DC38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bras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(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urfac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light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heav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84405D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315.2014700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A5F88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400000</w:t>
            </w:r>
          </w:p>
        </w:tc>
      </w:tr>
      <w:tr w:rsidR="00FF3AD3" w:rsidRPr="00993D12" w14:paraId="44C57859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F6EC6D" w14:textId="2B431930" w:rsidR="00FF3AD3" w:rsidRPr="00993D12" w:rsidRDefault="00FF3AD3" w:rsidP="00993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1</w:t>
            </w:r>
            <w:r w:rsidR="0099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8FD7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nsp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81BA3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4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iocenosi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ast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de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D0C78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n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litte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83B58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311.9200889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D7BEF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400000</w:t>
            </w:r>
          </w:p>
        </w:tc>
      </w:tr>
      <w:tr w:rsidR="00FF3AD3" w:rsidRPr="00993D12" w14:paraId="25C6496C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6C2C6" w14:textId="1372B1FA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8B1AF8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nsp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966B4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TU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urtl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9EF5D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n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litte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4ADC0D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306.6234596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E8C47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800000</w:t>
            </w:r>
          </w:p>
        </w:tc>
      </w:tr>
      <w:tr w:rsidR="00FF3AD3" w:rsidRPr="00993D12" w14:paraId="74E310D7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FB8A8D" w14:textId="6FC8CA75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F26A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nsp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7AAFE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TU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urtl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BC207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Underwater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nois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3566DD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257.5637061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B827F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800000</w:t>
            </w:r>
          </w:p>
        </w:tc>
      </w:tr>
      <w:tr w:rsidR="00FF3AD3" w:rsidRPr="00993D12" w14:paraId="497D9E26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09F294" w14:textId="4642E317" w:rsidR="00FF3AD3" w:rsidRPr="00993D12" w:rsidRDefault="00993D12" w:rsidP="00993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ABF5F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ilitar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rea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07517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BDS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athypelag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component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deep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a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rea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DAC3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55376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236.4162328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3AB6A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4DDA3F7F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28F935" w14:textId="2A977EEB" w:rsidR="00FF3AD3" w:rsidRPr="00993D12" w:rsidRDefault="00993D12" w:rsidP="00993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ED6B8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ilitar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rea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43DF7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BDS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athypelag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component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deep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a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rea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E0602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D65B9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236.4162328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839AE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263B29BB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C2D217" w14:textId="64604C35" w:rsidR="00FF3AD3" w:rsidRPr="00993D12" w:rsidRDefault="00993D12" w:rsidP="00993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0285D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D62A0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35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ircalittor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and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u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1737F8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mother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CAEE7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231.6360106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2A84F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400000</w:t>
            </w:r>
          </w:p>
        </w:tc>
      </w:tr>
      <w:tr w:rsidR="00FF3AD3" w:rsidRPr="00993D12" w14:paraId="545B58A1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BCC167" w14:textId="6C7D29E4" w:rsidR="00FF3AD3" w:rsidRPr="00993D12" w:rsidRDefault="00993D12" w:rsidP="00993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4576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AA9D4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35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ircalittor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and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u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5FAA5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bras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(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urfac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light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heav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16C2B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231.6360106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39C58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400000</w:t>
            </w:r>
          </w:p>
        </w:tc>
      </w:tr>
      <w:tr w:rsidR="00FF3AD3" w:rsidRPr="00993D12" w14:paraId="64841B39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64061C" w14:textId="262E6AE6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4B300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nsp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7F07F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M - Marin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ammal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614CC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Underwater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nois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CB0AB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224.512969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65FC1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666667</w:t>
            </w:r>
          </w:p>
        </w:tc>
      </w:tr>
      <w:tr w:rsidR="00FF3AD3" w:rsidRPr="00993D12" w14:paraId="35348799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54E12" w14:textId="385D39F7" w:rsidR="00FF3AD3" w:rsidRPr="00993D12" w:rsidRDefault="00993D12" w:rsidP="00993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60E5C0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5ACF18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4.2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ralligenou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mmunit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C7851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hang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in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iltat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4A889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212.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68027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.000000</w:t>
            </w:r>
          </w:p>
        </w:tc>
      </w:tr>
      <w:tr w:rsidR="00FF3AD3" w:rsidRPr="00993D12" w14:paraId="39BB63D5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42BAAB" w14:textId="7DED415D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0013E8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Small scal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fisher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08605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4.2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ralligenou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mmunit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64676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bras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(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urfac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light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heav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E0DCE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96.13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8739A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900000</w:t>
            </w:r>
          </w:p>
        </w:tc>
      </w:tr>
      <w:tr w:rsidR="00FF3AD3" w:rsidRPr="00993D12" w14:paraId="26DDB70E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F1A3A4" w14:textId="79EBA0F7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1FAC70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nsp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2700B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4.2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ralligenou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mmunit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52E630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troduct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non-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digenou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peci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and tra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558F6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94.170016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6A9B8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.000000</w:t>
            </w:r>
          </w:p>
        </w:tc>
      </w:tr>
      <w:tr w:rsidR="00FF3AD3" w:rsidRPr="00993D12" w14:paraId="74E3E596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C45739" w14:textId="77617FFB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52F5F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nsp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B2801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4.2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ralligenou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mmunit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E89BC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troduct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non-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ynthet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ubstanc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and </w:t>
            </w:r>
            <w:proofErr w:type="gram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...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AD7F6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94.170016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C94C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.000000</w:t>
            </w:r>
          </w:p>
        </w:tc>
      </w:tr>
      <w:tr w:rsidR="00FF3AD3" w:rsidRPr="00993D12" w14:paraId="23FA69E1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EBA925" w14:textId="74E62143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C4ED5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D2414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4.2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ralligenou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mmunit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201C3D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bras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(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urfac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light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heav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E80DE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92.5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6A242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840000</w:t>
            </w:r>
          </w:p>
        </w:tc>
      </w:tr>
      <w:tr w:rsidR="00FF3AD3" w:rsidRPr="00993D12" w14:paraId="73725065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BC9190" w14:textId="29405151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291D5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nsp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56D51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BDS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athypelag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component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deep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a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rea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39A85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B513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62.7444405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8903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0B24B6C3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83238A" w14:textId="75EEB0EB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F7078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nsp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E887D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BDS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athypelag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component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deep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a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rea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AFBC4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D7286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62.7444405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3659ED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734A5E2B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840C44" w14:textId="40C20B43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D753B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434A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3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ircalittor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fin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u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53DC7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bras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(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urfac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light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heav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3D316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61.8807432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9DC98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600000</w:t>
            </w:r>
          </w:p>
        </w:tc>
      </w:tr>
      <w:tr w:rsidR="00FF3AD3" w:rsidRPr="00993D12" w14:paraId="12BC0BF4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0B950E" w14:textId="250CEC09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61F04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Small scal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fisher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4AFA5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4.2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ralligenou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mmunit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7246F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lectiv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extract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peci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luding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1AA6B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52.9630728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A7A8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640000</w:t>
            </w:r>
          </w:p>
        </w:tc>
      </w:tr>
      <w:tr w:rsidR="00FF3AD3" w:rsidRPr="00993D12" w14:paraId="4AF4718B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2340DE" w14:textId="3D023B50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7C6B7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nsp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32FCB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M - Marin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ammal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15951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n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litte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05EF1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48.0695336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B3489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800000</w:t>
            </w:r>
          </w:p>
        </w:tc>
      </w:tr>
      <w:tr w:rsidR="00FF3AD3" w:rsidRPr="00993D12" w14:paraId="7C20169A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B4AD40" w14:textId="35E66DF8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673C3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nsp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E5DF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SB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abir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E72E2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E2B08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47.9566951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9B693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03C33118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1017EA" w14:textId="296F2E50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72638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nsp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60B45D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SB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abir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F445D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79B0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47.9566951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31A4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52CD1342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3F1465" w14:textId="0EDBF264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FE6D1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Small scal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fisher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ACC64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23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fralittor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fin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an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3F7C6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n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litte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94DA8D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34.6817338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1509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400000</w:t>
            </w:r>
          </w:p>
        </w:tc>
      </w:tr>
      <w:tr w:rsidR="00FF3AD3" w:rsidRPr="00993D12" w14:paraId="149764FD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68AE7C" w14:textId="2BCB7749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FA86E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ast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and 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ouris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169DD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4.2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ralligenou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mmunit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B325F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bras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(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urfac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light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heav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C53AA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30.2097070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68913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900000</w:t>
            </w:r>
          </w:p>
        </w:tc>
      </w:tr>
      <w:tr w:rsidR="00FF3AD3" w:rsidRPr="00993D12" w14:paraId="67CF2FFB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0A035F" w14:textId="5893A2ED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30159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Oi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&amp; Gas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researc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9705D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BDS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athypelag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component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deep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a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rea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187B3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3B1E1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19.2075769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FDDB3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649CC47B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70A513" w14:textId="1528606D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798B2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Oi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&amp; Gas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researc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DCAC1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BDS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athypelag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component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deep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a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rea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C3B6E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4D1BE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19.2075769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335DA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66C97B88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2A8357" w14:textId="52B5AAD8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FD9D9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nsp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35C6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4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iocenosi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ast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de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4DD91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Underwater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nois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8E9EED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18.1423928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73B3E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400000</w:t>
            </w:r>
          </w:p>
        </w:tc>
      </w:tr>
      <w:tr w:rsidR="00FF3AD3" w:rsidRPr="00993D12" w14:paraId="4DF365A0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950FB5" w14:textId="18BD9A8F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8883E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Small scal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fisher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38CCA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SB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abir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10AC3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AB89A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16.9841318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CBC28D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116B9190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8E9321" w14:textId="5834E906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AF10F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Small scal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fisher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2A7B2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SB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abir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C302C0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4D3E1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16.9841318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53D6F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72B798EE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BF922" w14:textId="2266FF21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51738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CADF2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TU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urtl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DEFF4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lectiv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extract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peci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luding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F5390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16.4562322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9149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800000</w:t>
            </w:r>
          </w:p>
        </w:tc>
      </w:tr>
      <w:tr w:rsidR="00FF3AD3" w:rsidRPr="00993D12" w14:paraId="1BCBD494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72C585" w14:textId="5E464D78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037E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nsp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3CDEA0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6.511 - Facies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and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ud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with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henea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muri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356DD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C31F5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16.043847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96A88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4F817326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A6F892" w14:textId="6B95007B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9AEBD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nsp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560858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6.511 - Facies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and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ud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with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henea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muri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8AFA20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AA758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16.043847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6B254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749CD72E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2B63A7" w14:textId="16138D02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AD84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Oi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&amp; Gas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researc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67269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6.51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te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mmuniti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athy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u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40DED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B2233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06.4182091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FED77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5045C755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7EF94" w14:textId="574B4E84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AEE1F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Oi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&amp; Gas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researc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1EF14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6.51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te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mmuniti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athy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u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1C28D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84C7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06.4182091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7B966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7639709C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FCE085" w14:textId="21ECE091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3E239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ast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and 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ouris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E80018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4.2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ralligenou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mmunit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860F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lectiv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extract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peci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luding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8C280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06.096798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E7DDE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.000000</w:t>
            </w:r>
          </w:p>
        </w:tc>
      </w:tr>
      <w:tr w:rsidR="00FF3AD3" w:rsidRPr="00993D12" w14:paraId="743078BF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A214A0" w14:textId="3B9FCDA9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FDECA8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6CBB2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6.51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te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mmuniti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athy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u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54A40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mother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24963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101.0155967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A3FD1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600000</w:t>
            </w:r>
          </w:p>
        </w:tc>
      </w:tr>
      <w:tr w:rsidR="00FF3AD3" w:rsidRPr="00993D12" w14:paraId="7E4E940E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953618" w14:textId="62394909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48F03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33477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2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ircalittor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udd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a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4A866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mother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12671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99.62604652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09E97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600000</w:t>
            </w:r>
          </w:p>
        </w:tc>
      </w:tr>
      <w:tr w:rsidR="00FF3AD3" w:rsidRPr="00993D12" w14:paraId="33997D37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92D9C5" w14:textId="6BC1DACF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B917A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nsp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CC7D1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47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iocenosi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helf-edg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E8A48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arin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litte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FC33C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98.33098930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5AE1E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400000</w:t>
            </w:r>
          </w:p>
        </w:tc>
      </w:tr>
      <w:tr w:rsidR="00FF3AD3" w:rsidRPr="00993D12" w14:paraId="57FF8FF6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656B18" w14:textId="5CFC35D8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CA2F78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BC778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BDS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athypelag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component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deep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a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rea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6FF4E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12FF2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96.14710765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D2A48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004D230D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42A8F0" w14:textId="71727811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7A720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B3495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BDS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athypelag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component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deep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a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rea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11BA3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20C1F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96.14710765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BEFF1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1328D02C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46496B" w14:textId="599D2A9B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7B615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523C2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38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iocenosi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udd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detr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DB173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hang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in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iltat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173BED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90.69439380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62D8ED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800000</w:t>
            </w:r>
          </w:p>
        </w:tc>
      </w:tr>
      <w:tr w:rsidR="00FF3AD3" w:rsidRPr="00993D12" w14:paraId="5A97C703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C6D3D2" w14:textId="0DE3D217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B8DCB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F8C9AD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47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iocenosi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helf-edg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5DC038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bras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(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urfac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light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heav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A4246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90.59388549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1520C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400000</w:t>
            </w:r>
          </w:p>
        </w:tc>
      </w:tr>
      <w:tr w:rsidR="00FF3AD3" w:rsidRPr="00993D12" w14:paraId="5843B415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BAB1EF" w14:textId="1EA2C258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48CA4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8414CD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47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iocenosi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helf-edg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ED99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lectiv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extract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peci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luding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F070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90.59388549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0E14E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600000</w:t>
            </w:r>
          </w:p>
        </w:tc>
      </w:tr>
      <w:tr w:rsidR="00FF3AD3" w:rsidRPr="00993D12" w14:paraId="740A6DEB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607A3F" w14:textId="43B10841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3E9CF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Small scal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fisher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17FCD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4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iocenosi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ast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de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4C2A9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0A8BD8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81.57270987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A39EA8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57BF619F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7B6DF" w14:textId="1D149D48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9F756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Small scal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fisher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8F6C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4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er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iocenosi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ast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de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D0B0E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02C2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81.57270987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4A5C2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61B778F7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10F5FD" w14:textId="2164AEBB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B9D3F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ast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and Maritim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ouris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05512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23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fralittor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fin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an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07BF8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hang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in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iltat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4A8C6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74.47694167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8613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600000</w:t>
            </w:r>
          </w:p>
        </w:tc>
      </w:tr>
      <w:tr w:rsidR="00FF3AD3" w:rsidRPr="00993D12" w14:paraId="64D0A3CF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A875B8" w14:textId="64281212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B8F37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607A4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GDR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iant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devi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ra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4037D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ABB7A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74.0653078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B08AF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3016D9D4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93A3B" w14:textId="698DA7C4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ABB0D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AC05E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GDR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iant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devi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ra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BCBB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Generi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pressure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73AA1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74.0653078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50F01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200000</w:t>
            </w:r>
          </w:p>
        </w:tc>
      </w:tr>
      <w:tr w:rsidR="00FF3AD3" w:rsidRPr="00993D12" w14:paraId="51C1B5E1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AF5415" w14:textId="4C5B4049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39A11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quacultur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E4D154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23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fralittor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fin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an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3F80A6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troduct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non-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digenou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peci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and tra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720D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71.1536350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F2DAD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400000</w:t>
            </w:r>
          </w:p>
        </w:tc>
      </w:tr>
      <w:tr w:rsidR="00FF3AD3" w:rsidRPr="00993D12" w14:paraId="4BD37835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6B61DE" w14:textId="0FB99967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62F0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9808C7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26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ircalittor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udd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a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9561D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Abras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(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urfac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light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heavy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D7E4CE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69.7382325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168E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600000</w:t>
            </w:r>
          </w:p>
        </w:tc>
      </w:tr>
      <w:tr w:rsidR="00FF3AD3" w:rsidRPr="00993D12" w14:paraId="0279718E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76BDD" w14:textId="2915C75D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1B24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1077EC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MM - Marin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ammal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592C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lectiv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extract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peci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luding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6D4B8A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68.35552577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F7C625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800000</w:t>
            </w:r>
          </w:p>
        </w:tc>
      </w:tr>
      <w:tr w:rsidR="00FF3AD3" w:rsidRPr="00993D12" w14:paraId="41D30D17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060EA9" w14:textId="38AF3E5B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lastRenderedPageBreak/>
              <w:t>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D141B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Traw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A92EC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6.51 -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editteranea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communiti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athyal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mu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759231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elective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extract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peci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,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luding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c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763739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68.02975039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13BE0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800000</w:t>
            </w:r>
          </w:p>
        </w:tc>
      </w:tr>
      <w:tr w:rsidR="00FF3AD3" w:rsidRPr="00993D12" w14:paraId="48D03404" w14:textId="77777777" w:rsidTr="00FF3AD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AA09FD" w14:textId="049FD9BC" w:rsidR="00FF3AD3" w:rsidRPr="00993D12" w:rsidRDefault="00993D12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4E1890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Small scale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fisher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110422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A5.535 - Posidonia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be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D8728D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troduction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of non-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indigenou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species</w:t>
            </w:r>
            <w:proofErr w:type="spellEnd"/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and tra..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AF8223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67.94745254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20364F" w14:textId="77777777" w:rsidR="00FF3AD3" w:rsidRPr="00993D12" w:rsidRDefault="00FF3AD3" w:rsidP="00FF3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it-IT"/>
              </w:rPr>
              <w:t>0.400000</w:t>
            </w:r>
          </w:p>
        </w:tc>
      </w:tr>
    </w:tbl>
    <w:p w14:paraId="16910323" w14:textId="19B33608" w:rsidR="00326603" w:rsidRPr="00993D12" w:rsidRDefault="00326603">
      <w:pPr>
        <w:rPr>
          <w:rFonts w:ascii="Times New Roman" w:hAnsi="Times New Roman" w:cs="Times New Roman"/>
        </w:rPr>
      </w:pPr>
    </w:p>
    <w:sectPr w:rsidR="00326603" w:rsidRPr="00993D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603"/>
    <w:rsid w:val="00326603"/>
    <w:rsid w:val="00374CFC"/>
    <w:rsid w:val="00535B5D"/>
    <w:rsid w:val="00993D12"/>
    <w:rsid w:val="00BB5DD5"/>
    <w:rsid w:val="00FF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68A95"/>
  <w15:chartTrackingRefBased/>
  <w15:docId w15:val="{E1AAD47E-0D88-42CF-93A4-8E8D9A2D2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BB5DD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B5DD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B5DD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B5DD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B5DD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5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5DD5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FF3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1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997</Words>
  <Characters>5687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issi</dc:creator>
  <cp:keywords/>
  <dc:description/>
  <cp:lastModifiedBy>Elena Gissi</cp:lastModifiedBy>
  <cp:revision>5</cp:revision>
  <dcterms:created xsi:type="dcterms:W3CDTF">2017-02-16T09:23:00Z</dcterms:created>
  <dcterms:modified xsi:type="dcterms:W3CDTF">2017-06-26T15:05:00Z</dcterms:modified>
</cp:coreProperties>
</file>